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634"/>
        <w:gridCol w:w="1170"/>
        <w:gridCol w:w="5760"/>
        <w:gridCol w:w="796"/>
      </w:tblGrid>
      <w:tr w:rsidR="00006404" w:rsidRPr="00A60BBA" w14:paraId="0D8BF4C7" w14:textId="77777777" w:rsidTr="00006404">
        <w:trPr>
          <w:trHeight w:val="317"/>
        </w:trPr>
        <w:tc>
          <w:tcPr>
            <w:tcW w:w="9360" w:type="dxa"/>
            <w:gridSpan w:val="4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2400852" w14:textId="262261A8" w:rsidR="00006404" w:rsidRPr="00006404" w:rsidRDefault="00F94DCE" w:rsidP="008A19F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able S3</w:t>
            </w:r>
            <w:bookmarkStart w:id="0" w:name="_GoBack"/>
            <w:bookmarkEnd w:id="0"/>
            <w:r w:rsidR="00006404" w:rsidRPr="0012082E">
              <w:rPr>
                <w:rFonts w:ascii="Arial" w:eastAsia="Times New Roman" w:hAnsi="Arial" w:cs="Arial"/>
                <w:b/>
                <w:bCs/>
                <w:color w:val="000000"/>
              </w:rPr>
              <w:t>. Oligonucleotides used in this study</w:t>
            </w:r>
          </w:p>
        </w:tc>
      </w:tr>
      <w:tr w:rsidR="00571E98" w:rsidRPr="00A60BBA" w14:paraId="4D9A62A2" w14:textId="77777777" w:rsidTr="00006404">
        <w:trPr>
          <w:trHeight w:val="317"/>
        </w:trPr>
        <w:tc>
          <w:tcPr>
            <w:tcW w:w="9360" w:type="dxa"/>
            <w:gridSpan w:val="4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D3A389B" w14:textId="297335C1" w:rsidR="00571E98" w:rsidRPr="0012082E" w:rsidRDefault="00571E98" w:rsidP="00006404">
            <w:pPr>
              <w:tabs>
                <w:tab w:val="left" w:pos="4160"/>
              </w:tabs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</w:rPr>
              <w:t>siRNAs</w:t>
            </w:r>
            <w:r w:rsidR="00006404">
              <w:rPr>
                <w:rFonts w:ascii="Arial" w:eastAsia="Times New Roman" w:hAnsi="Arial" w:cs="Arial"/>
                <w:b/>
                <w:bCs/>
                <w:color w:val="000000"/>
              </w:rPr>
              <w:tab/>
            </w:r>
          </w:p>
        </w:tc>
      </w:tr>
      <w:tr w:rsidR="003713DF" w:rsidRPr="00A60BBA" w14:paraId="7ADF0BEE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6C6AFE7" w14:textId="77777777" w:rsidR="003713DF" w:rsidRPr="0012082E" w:rsidRDefault="003713DF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F56FC98" w14:textId="77777777" w:rsidR="003713DF" w:rsidRPr="0012082E" w:rsidRDefault="003713DF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556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7253E97" w14:textId="77777777" w:rsidR="003713DF" w:rsidRPr="0012082E" w:rsidRDefault="003713DF" w:rsidP="003713D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ENTIFIER/SEQUENCE</w:t>
            </w:r>
          </w:p>
        </w:tc>
      </w:tr>
      <w:tr w:rsidR="003713DF" w:rsidRPr="00A60BBA" w14:paraId="2B29AF5E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9D9AAF0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ontrol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E7F8E3C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6556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E804D7E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AM4613</w:t>
            </w:r>
          </w:p>
        </w:tc>
      </w:tr>
      <w:tr w:rsidR="003713DF" w:rsidRPr="00A60BBA" w14:paraId="6F33E9E9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93985C2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ath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ECD50CC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6556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5A17C8D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stars Hs Cell Death siRNA #1027299</w:t>
            </w:r>
          </w:p>
        </w:tc>
      </w:tr>
      <w:tr w:rsidR="003713DF" w:rsidRPr="00A60BBA" w14:paraId="1E84AA1D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5A194CB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DX56-1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2D6010C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6556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6F2DFE8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nse: cccgguuacccuuaaguua[dT][dT] </w:t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ntisense: uaacuuaaggguaaccggg[dT][dT]</w:t>
            </w:r>
          </w:p>
        </w:tc>
      </w:tr>
      <w:tr w:rsidR="003713DF" w:rsidRPr="00A60BBA" w14:paraId="1E34464A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27EE46A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DX56-2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90D9418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6556" w:type="dxa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8F73189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nse: gcuucaagcacaaaggaaa[dT][dT] </w:t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ntisense: uuuccuuugugcuugaagc[dT][dT] </w:t>
            </w:r>
          </w:p>
        </w:tc>
      </w:tr>
      <w:tr w:rsidR="00571E98" w:rsidRPr="00A60BBA" w14:paraId="048506D0" w14:textId="77777777" w:rsidTr="00006404">
        <w:trPr>
          <w:trHeight w:val="317"/>
        </w:trPr>
        <w:tc>
          <w:tcPr>
            <w:tcW w:w="9360" w:type="dxa"/>
            <w:gridSpan w:val="4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56793F7A" w14:textId="48291734" w:rsidR="00571E98" w:rsidRPr="0012082E" w:rsidRDefault="00571E98" w:rsidP="00006404">
            <w:pPr>
              <w:tabs>
                <w:tab w:val="left" w:pos="5260"/>
              </w:tabs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</w:rPr>
              <w:t>Oligos used in CLIP-Seq</w:t>
            </w:r>
            <w:r w:rsidR="00006404">
              <w:rPr>
                <w:rFonts w:ascii="Arial" w:eastAsia="Times New Roman" w:hAnsi="Arial" w:cs="Arial"/>
                <w:b/>
                <w:bCs/>
                <w:color w:val="000000"/>
              </w:rPr>
              <w:tab/>
            </w:r>
          </w:p>
        </w:tc>
      </w:tr>
      <w:tr w:rsidR="003713DF" w:rsidRPr="00A60BBA" w14:paraId="4E3A01CB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E6304B8" w14:textId="77777777" w:rsidR="00571E98" w:rsidRPr="0012082E" w:rsidRDefault="00571E98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7B8F8A9" w14:textId="77777777" w:rsidR="00571E98" w:rsidRPr="0012082E" w:rsidRDefault="00571E98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E2841F0" w14:textId="77777777" w:rsidR="00571E98" w:rsidRPr="0012082E" w:rsidRDefault="00571E98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ENTIFIER/SEQUENCE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9766628" w14:textId="77777777" w:rsidR="00571E98" w:rsidRPr="00A60BBA" w:rsidRDefault="003713DF" w:rsidP="008A19F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3713DF" w:rsidRPr="00A60BBA" w14:paraId="0A8A7E15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263ACED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5D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4EDD451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2F70790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5InvddT/rArGrGrGrArGrGrArCrGrArUrGrCrGrGr(N1:25252525)r(N1)r(N1)r(N1)r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9E9D483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37026B6B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E13B2F5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3(+P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4C55E35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2BC052D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5Phos/rGrUrGrUrCrArGrUrCrArCrUrUrCrCrArGrCrGrG/3InvdT/ 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21F54BB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01CB3B24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2DFA77C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3(-P)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929220F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A0C3D0B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rUrGrUrCrArGrUrCrArCrUrUrCrCrArGrCrGrG/3InvdT/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28E8D31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79A56894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CA8793D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-*C*A*C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6401CF7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4A3E741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TGGAAGTGACTGA*C*A*C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EEB72F2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31E64602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9A9FE95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5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9988E0A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C8E15C3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AGGACGATGCG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1E5A48C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70455509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A188893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FP3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A3C650A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9FD1138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CAGAAGACGGCATACGAGATCCGCTGGAAGTGACTGACAC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C8A49FD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4988CBD1" w14:textId="77777777" w:rsidTr="00006404">
        <w:tc>
          <w:tcPr>
            <w:tcW w:w="1634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EDC2A37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x primers</w:t>
            </w:r>
          </w:p>
        </w:tc>
        <w:tc>
          <w:tcPr>
            <w:tcW w:w="1170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F4C41D8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B86C859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ATACGGCGACCACCGAGATCTACACTCTTTCCCTACACGACGCTCTTCCGATCT[index]AGGGAGGACGATGCGG</w:t>
            </w:r>
          </w:p>
        </w:tc>
        <w:tc>
          <w:tcPr>
            <w:tcW w:w="796" w:type="dxa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CC0BFBF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Vourekas&lt;/Author&gt;&lt;Year&gt;2014&lt;/Year&gt;&lt;RecNum&gt;700&lt;/RecNum&gt;&lt;DisplayText&gt;(1)&lt;/DisplayText&gt;&lt;record&gt;&lt;rec-number&gt;700&lt;/rec-number&gt;&lt;foreign-keys&gt;&lt;key app="EN" db-id="prsfxzvtuvrzale9ts7509ew9vr09zf0rf25" timestamp="1563380907"&gt;700&lt;/key&gt;&lt;/foreign-keys&gt;&lt;ref-type name="Book Section"&gt;5&lt;/ref-type&gt;&lt;contributors&gt;&lt;authors&gt;&lt;author&gt;Vourekas, Anastassios&lt;/author&gt;&lt;author&gt;Mourelatos, Zissimos&lt;/author&gt;&lt;/authors&gt;&lt;secondary-authors&gt;&lt;author&gt;Siomi, Mikiko C.&lt;/author&gt;&lt;/secondary-authors&gt;&lt;/contributors&gt;&lt;titles&gt;&lt;title&gt;HITS-CLIP (CLIP-Seq) for Mouse Piwi Proteins&lt;/title&gt;&lt;/titles&gt;&lt;pages&gt;73-95&lt;/pages&gt;&lt;dates&gt;&lt;year&gt;2014&lt;/year&gt;&lt;/dates&gt;&lt;pub-location&gt;Totowa, NJ&lt;/pub-location&gt;&lt;publisher&gt;Humana Press&lt;/publisher&gt;&lt;isbn&gt;978-1-62703-694-8&lt;/isbn&gt;&lt;urls&gt;&lt;related-urls&gt;&lt;url&gt;http://link.springer.com/10.1007/978-1-62703-694-8_7&lt;/url&gt;&lt;url&gt;https://link.springer.com/content/pdf/10.1007%2F978-1-62703-694-8.pdf&lt;/url&gt;&lt;/related-urls&gt;&lt;/urls&gt;&lt;electronic-resource-num&gt;10.1007/978-1-62703-694-8_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="00571E98" w:rsidRPr="00A60BB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713DF" w:rsidRPr="00A60BBA" w14:paraId="6CBB3230" w14:textId="77777777" w:rsidTr="00006404">
        <w:tc>
          <w:tcPr>
            <w:tcW w:w="1634" w:type="dxa"/>
            <w:vMerge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FFFEB11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7E9B25C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B6C3C54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dex sequences: CTAG,GATC,CGTA,GCAT,GTGC,ACCG,CATG,TGCA,TCAC,AGTG,TACG,CCGA)</w:t>
            </w:r>
          </w:p>
        </w:tc>
        <w:tc>
          <w:tcPr>
            <w:tcW w:w="796" w:type="dxa"/>
            <w:vMerge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253323E" w14:textId="77777777" w:rsidR="00571E98" w:rsidRPr="00A60BBA" w:rsidRDefault="00571E98" w:rsidP="008A19F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71E98" w:rsidRPr="00A60BBA" w14:paraId="4EB73627" w14:textId="77777777" w:rsidTr="00006404">
        <w:trPr>
          <w:trHeight w:val="317"/>
        </w:trPr>
        <w:tc>
          <w:tcPr>
            <w:tcW w:w="9360" w:type="dxa"/>
            <w:gridSpan w:val="4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4814815" w14:textId="74E1DAC3" w:rsidR="00571E98" w:rsidRPr="0012082E" w:rsidRDefault="00571E98" w:rsidP="00006404">
            <w:pPr>
              <w:tabs>
                <w:tab w:val="center" w:pos="4666"/>
              </w:tabs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</w:rPr>
              <w:t>PCR primer sets</w:t>
            </w:r>
            <w:r w:rsidR="00006404">
              <w:rPr>
                <w:rFonts w:ascii="Arial" w:eastAsia="Times New Roman" w:hAnsi="Arial" w:cs="Arial"/>
                <w:b/>
                <w:bCs/>
                <w:color w:val="000000"/>
              </w:rPr>
              <w:tab/>
            </w:r>
          </w:p>
        </w:tc>
      </w:tr>
      <w:tr w:rsidR="003713DF" w:rsidRPr="00A60BBA" w14:paraId="77C2D8C2" w14:textId="77777777" w:rsidTr="00006404"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5A55EEA" w14:textId="77777777" w:rsidR="00571E98" w:rsidRPr="0012082E" w:rsidRDefault="00571E98" w:rsidP="008A19F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43734AA" w14:textId="77777777" w:rsidR="00571E98" w:rsidRPr="0012082E" w:rsidRDefault="00571E98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24EC28B0" w14:textId="77777777" w:rsidR="00571E98" w:rsidRPr="0012082E" w:rsidRDefault="00571E98" w:rsidP="008A19F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ENTIFIER/SEQUENCE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2E1B3FE" w14:textId="77777777" w:rsidR="00571E98" w:rsidRPr="00A60BBA" w:rsidRDefault="003713DF" w:rsidP="008A19FF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3713DF" w:rsidRPr="00A60BBA" w14:paraId="3E15D876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902813E" w14:textId="77777777" w:rsidR="00571E98" w:rsidRPr="0012082E" w:rsidRDefault="00571E98" w:rsidP="008A19F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KV nsP2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024D741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062A723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ggcagtggtcccagataattcaag; </w:t>
            </w:r>
            <w:r w:rsidR="003713DF"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 actgtctagatccaccccatacat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3B2D157" w14:textId="77777777" w:rsidR="00571E98" w:rsidRPr="00A60BBA" w:rsidRDefault="00571E98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0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ified from </w:t>
            </w:r>
            <w:r w:rsidR="00371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371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o&lt;/Author&gt;&lt;Year&gt;2010&lt;/Year&gt;&lt;RecNum&gt;734&lt;/RecNum&gt;&lt;DisplayText&gt;(2)&lt;/DisplayText&gt;&lt;record&gt;&lt;rec-number&gt;734&lt;/rec-number&gt;&lt;foreign-keys&gt;&lt;key app="EN" db-id="prsfxzvtuvrzale9ts7509ew9vr09zf0rf25" timestamp="1565122515"&gt;734&lt;/key&gt;&lt;/foreign-keys&gt;&lt;ref-type name="Journal Article"&gt;17&lt;/ref-type&gt;&lt;contributors&gt;&lt;authors&gt;&lt;author&gt;Ho, P. S.&lt;/author&gt;&lt;author&gt;Ng, M. M.&lt;/author&gt;&lt;author&gt;Chu, J. J.&lt;/author&gt;&lt;/authors&gt;&lt;/contributors&gt;&lt;auth-address&gt;School of Applied Science, Republic Polytechnic, 9 Woodlands Avenue 9, 738964, Singapore . ho_phui_san@rp.sg.&lt;/auth-address&gt;&lt;titles&gt;&lt;title&gt;Establishment of one-step SYBR green-based real time-PCR assay for rapid detection and quantification of chikungunya virus infection&lt;/title&gt;&lt;secondary-title&gt;Virol J&lt;/secondary-title&gt;&lt;/titles&gt;&lt;periodical&gt;&lt;full-title&gt;Virol J&lt;/full-title&gt;&lt;/periodical&gt;&lt;pages&gt;13&lt;/pages&gt;&lt;volume&gt;7&lt;/volume&gt;&lt;edition&gt;2010/01/23&lt;/edition&gt;&lt;keywords&gt;&lt;keyword&gt;Alphavirus Infections/*diagnosis/*virology&lt;/keyword&gt;&lt;keyword&gt;Chikungunya virus/genetics/*isolation &amp;amp; purification&lt;/keyword&gt;&lt;keyword&gt;Humans&lt;/keyword&gt;&lt;keyword&gt;Organic Chemicals/metabolism&lt;/keyword&gt;&lt;keyword&gt;RNA, Viral/genetics&lt;/keyword&gt;&lt;keyword&gt;Reverse Transcriptase Polymerase Chain Reaction/*methods&lt;/keyword&gt;&lt;keyword&gt;Sensitivity and Specificity&lt;/keyword&gt;&lt;keyword&gt;Staining and Labeling/methods&lt;/keyword&gt;&lt;keyword&gt;Time Factors&lt;/keyword&gt;&lt;keyword&gt;Viral Nonstructural Proteins/genetics&lt;/keyword&gt;&lt;/keywords&gt;&lt;dates&gt;&lt;year&gt;2010&lt;/year&gt;&lt;pub-dates&gt;&lt;date&gt;Jan 21&lt;/date&gt;&lt;/pub-dates&gt;&lt;/dates&gt;&lt;isbn&gt;1743-422X (Electronic)&amp;#xD;1743-422X (Linking)&lt;/isbn&gt;&lt;accession-num&gt;20092632&lt;/accession-num&gt;&lt;urls&gt;&lt;related-urls&gt;&lt;url&gt;https://www.ncbi.nlm.nih.gov/pubmed/20092632&lt;/url&gt;&lt;/related-urls&gt;&lt;/urls&gt;&lt;custom2&gt;PMC2827404&lt;/custom2&gt;&lt;electronic-resource-num&gt;10.1186/1743-422X-7-13&lt;/electronic-resource-num&gt;&lt;/record&gt;&lt;/Cite&gt;&lt;/EndNote&gt;</w:instrText>
            </w:r>
            <w:r w:rsidR="00371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713D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)</w:t>
            </w:r>
            <w:r w:rsidR="00371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3EDB9D89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71E093F" w14:textId="77777777" w:rsidR="00571E98" w:rsidRPr="0012082E" w:rsidRDefault="00571E98" w:rsidP="008A19F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56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655A2B0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E4EE386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ggcatgacctacctttgcac; reverse: ttcttccgcttcttgtgag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37B5E40" w14:textId="77777777" w:rsidR="00571E98" w:rsidRPr="00A60BBA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0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13DF" w:rsidRPr="00A60BBA" w14:paraId="2C983341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A3753E9" w14:textId="77777777" w:rsidR="00571E98" w:rsidRPr="0012082E" w:rsidRDefault="00571E98" w:rsidP="008A19F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79ABB89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619187C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accaaatccgttgactccgacctt; </w:t>
            </w:r>
            <w:r w:rsidR="003713DF"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: tcgacagtcagccgcatcttcttt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BCD4336" w14:textId="77777777" w:rsidR="00571E98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b2xsZXN0b248L0F1dGhvcj48WWVhcj4yMDE2PC9ZZWFy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b2xsZXN0b248L0F1dGhvcj48WWVhcj4yMDE2PC9ZZWFy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6706FECC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5F306C6" w14:textId="77777777" w:rsidR="003713DF" w:rsidRPr="0012082E" w:rsidRDefault="003713DF" w:rsidP="008A19F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757C2AE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CD46481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aacccgttgaaccccatt; reverse: ccatccaatcggtagtagc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B2073CB" w14:textId="77777777" w:rsidR="003713DF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b2xsZXN0b248L0F1dGhvcj48WWVhcj4yMDE2PC9ZZWFy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b2xsZXN0b248L0F1dGhvcj48WWVhcj4yMDE2PC9ZZWFy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0694AD17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269BFF7" w14:textId="77777777" w:rsidR="003713DF" w:rsidRPr="0012082E" w:rsidRDefault="003713DF" w:rsidP="008A19F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V nsP1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DF610C3" w14:textId="77777777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3EE0538" w14:textId="72E473A4" w:rsidR="003713DF" w:rsidRPr="0012082E" w:rsidRDefault="003713DF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gctgaaacaccatcgctctgcttt; </w:t>
            </w:r>
            <w:r w:rsidR="0012082E"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: tggtgtcgaagccaatccagtaca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D4B2344" w14:textId="77777777" w:rsidR="003713DF" w:rsidRPr="00A60BBA" w:rsidRDefault="003713DF" w:rsidP="003713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b2xsZXN0b248L0F1dGhvcj48WWVhcj4yMDE2PC9ZZWFy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b2xsZXN0b248L0F1dGhvcj48WWVhcj4yMDE2PC9ZZWFy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3713DF" w:rsidRPr="00A60BBA" w14:paraId="55A1DD3B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0C1067A" w14:textId="17925D2F" w:rsidR="00571E98" w:rsidRPr="0012082E" w:rsidRDefault="00571E98" w:rsidP="0000640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56 cloning: C-terminal HA tag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82235DC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37913F6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gccggattatgcgTGAGGTTGTTGGGCCTCTCTG; </w:t>
            </w:r>
            <w:r w:rsidR="003713DF"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: acatcatacggataCATGGCGCTGCTCAGTAG 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6FF9271" w14:textId="77777777" w:rsidR="00571E98" w:rsidRPr="00A60BBA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0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13DF" w:rsidRPr="00A60BBA" w14:paraId="3D23B32C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DB0F4A7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DX56 cloning: mutate first putative NLS 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8A68ACD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827B609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ggccgccCTGTCTTCCTCTTGTAGGAAGGCCAAG; reverse: cgggcggcGTGAGGGCGCACCAGGCC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67F4FC2" w14:textId="77777777" w:rsidR="00571E98" w:rsidRPr="00A60BBA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0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13DF" w:rsidRPr="00A60BBA" w14:paraId="6C3F3133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D9D75D4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DX56 cloning: mutate second putative NLS 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CBE0D7F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218A5EA" w14:textId="4751F97D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cgccgccGCAAAGTCCCAGAACCCA; </w:t>
            </w:r>
            <w:r w:rsidR="0012082E"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: gcggcggcACAAGAGGAAGACAGCTTC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6A1E79C" w14:textId="77777777" w:rsidR="00571E98" w:rsidRPr="00A60BBA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0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13DF" w:rsidRPr="00A60BBA" w14:paraId="5A514917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F4F5016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56 cloning: add NES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0C03ED3" w14:textId="77777777" w:rsidR="00571E98" w:rsidRPr="0012082E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5A36EE88" w14:textId="616DEFA0" w:rsidR="00571E98" w:rsidRPr="0012082E" w:rsidRDefault="00006404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</w:t>
            </w:r>
            <w:r w:rsidR="00571E98" w:rsidRPr="001208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gagacttactcttgatTATCCGTATGATGTGCCGGATTATG; reverse: aagcggtggtagctgaagGGAGGGCTTGGCTGTGGG 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869B4FF" w14:textId="77777777" w:rsidR="00571E98" w:rsidRPr="00A60BBA" w:rsidRDefault="00571E98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0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404" w:rsidRPr="000F03B9" w14:paraId="42F21E56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B10DFD" w14:textId="518EBAD2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FP</w:t>
            </w:r>
            <w:r w:rsidR="000064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726C1D" w14:textId="3789778C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AA8022" w14:textId="08016A1D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TGAGCGGCCGCAACTTGT; </w:t>
            </w: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reverse: CTTGTACAGCTCGTCCAT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026BE6" w14:textId="77777777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F03B9" w:rsidRPr="000F03B9" w14:paraId="0EADB254" w14:textId="77777777" w:rsidTr="00006404">
        <w:trPr>
          <w:cantSplit/>
        </w:trPr>
        <w:tc>
          <w:tcPr>
            <w:tcW w:w="1634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80D1EE" w14:textId="39508279" w:rsidR="000F03B9" w:rsidRPr="000F03B9" w:rsidRDefault="000F03B9" w:rsidP="000F03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sP4-Flag</w:t>
            </w:r>
          </w:p>
        </w:tc>
        <w:tc>
          <w:tcPr>
            <w:tcW w:w="117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0256C7" w14:textId="60AA2EAD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576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C7D66D" w14:textId="183F0403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03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gcatggacgagctgtacaagCGACTAGACAGGGCAGGTG; reverse: aaacaagttgcggccgctcactacttgtcatcgtcatccttg</w:t>
            </w:r>
          </w:p>
        </w:tc>
        <w:tc>
          <w:tcPr>
            <w:tcW w:w="79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79EE0A" w14:textId="77777777" w:rsidR="000F03B9" w:rsidRPr="000F03B9" w:rsidRDefault="000F03B9" w:rsidP="008A19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B6DE8DE" w14:textId="77777777" w:rsidR="00EB4302" w:rsidRPr="000F03B9" w:rsidRDefault="00EB4302">
      <w:pPr>
        <w:rPr>
          <w:rFonts w:ascii="Arial" w:hAnsi="Arial" w:cs="Arial"/>
          <w:sz w:val="20"/>
          <w:szCs w:val="20"/>
        </w:rPr>
      </w:pPr>
    </w:p>
    <w:p w14:paraId="428B93F8" w14:textId="77777777" w:rsidR="003713DF" w:rsidRPr="000F03B9" w:rsidRDefault="003713DF">
      <w:pPr>
        <w:rPr>
          <w:rFonts w:ascii="Arial" w:hAnsi="Arial" w:cs="Arial"/>
        </w:rPr>
      </w:pPr>
      <w:r w:rsidRPr="000F03B9">
        <w:rPr>
          <w:rFonts w:ascii="Arial" w:hAnsi="Arial" w:cs="Arial"/>
        </w:rPr>
        <w:t>References:</w:t>
      </w:r>
    </w:p>
    <w:p w14:paraId="7FB86CBA" w14:textId="77777777" w:rsidR="003713DF" w:rsidRPr="000F03B9" w:rsidRDefault="003713DF" w:rsidP="003713DF">
      <w:pPr>
        <w:pStyle w:val="EndNoteBibliography"/>
        <w:ind w:left="720" w:hanging="720"/>
        <w:rPr>
          <w:rFonts w:ascii="Arial" w:hAnsi="Arial" w:cs="Arial"/>
          <w:noProof/>
        </w:rPr>
      </w:pPr>
      <w:r w:rsidRPr="000F03B9">
        <w:rPr>
          <w:rFonts w:ascii="Arial" w:hAnsi="Arial" w:cs="Arial"/>
        </w:rPr>
        <w:fldChar w:fldCharType="begin"/>
      </w:r>
      <w:r w:rsidRPr="000F03B9">
        <w:rPr>
          <w:rFonts w:ascii="Arial" w:hAnsi="Arial" w:cs="Arial"/>
        </w:rPr>
        <w:instrText xml:space="preserve"> ADDIN EN.REFLIST </w:instrText>
      </w:r>
      <w:r w:rsidRPr="000F03B9">
        <w:rPr>
          <w:rFonts w:ascii="Arial" w:hAnsi="Arial" w:cs="Arial"/>
        </w:rPr>
        <w:fldChar w:fldCharType="separate"/>
      </w:r>
      <w:r w:rsidRPr="000F03B9">
        <w:rPr>
          <w:rFonts w:ascii="Arial" w:hAnsi="Arial" w:cs="Arial"/>
          <w:noProof/>
        </w:rPr>
        <w:t>1.</w:t>
      </w:r>
      <w:r w:rsidRPr="000F03B9">
        <w:rPr>
          <w:rFonts w:ascii="Arial" w:hAnsi="Arial" w:cs="Arial"/>
          <w:noProof/>
        </w:rPr>
        <w:tab/>
        <w:t xml:space="preserve">Vourekas A, Mourelatos Z. 2014. HITS-CLIP (CLIP-Seq) for Mouse Piwi Proteins, p 73-95. </w:t>
      </w:r>
      <w:r w:rsidRPr="000F03B9">
        <w:rPr>
          <w:rFonts w:ascii="Arial" w:hAnsi="Arial" w:cs="Arial"/>
          <w:i/>
          <w:noProof/>
        </w:rPr>
        <w:t>In</w:t>
      </w:r>
      <w:r w:rsidRPr="000F03B9">
        <w:rPr>
          <w:rFonts w:ascii="Arial" w:hAnsi="Arial" w:cs="Arial"/>
          <w:noProof/>
        </w:rPr>
        <w:t xml:space="preserve"> Siomi MC (ed) doi:10.1007/978-1-62703-694-8_7. Humana Press, Totowa, NJ.</w:t>
      </w:r>
    </w:p>
    <w:p w14:paraId="61302164" w14:textId="77777777" w:rsidR="003713DF" w:rsidRPr="000F03B9" w:rsidRDefault="003713DF" w:rsidP="003713DF">
      <w:pPr>
        <w:pStyle w:val="EndNoteBibliography"/>
        <w:ind w:left="720" w:hanging="720"/>
        <w:rPr>
          <w:rFonts w:ascii="Arial" w:hAnsi="Arial" w:cs="Arial"/>
          <w:noProof/>
        </w:rPr>
      </w:pPr>
      <w:r w:rsidRPr="000F03B9">
        <w:rPr>
          <w:rFonts w:ascii="Arial" w:hAnsi="Arial" w:cs="Arial"/>
          <w:noProof/>
        </w:rPr>
        <w:t>2.</w:t>
      </w:r>
      <w:r w:rsidRPr="000F03B9">
        <w:rPr>
          <w:rFonts w:ascii="Arial" w:hAnsi="Arial" w:cs="Arial"/>
          <w:noProof/>
        </w:rPr>
        <w:tab/>
        <w:t>Ho PS, Ng MM, Chu JJ.</w:t>
      </w:r>
      <w:r w:rsidRPr="000F03B9">
        <w:rPr>
          <w:rFonts w:ascii="Arial" w:hAnsi="Arial" w:cs="Arial"/>
          <w:b/>
          <w:noProof/>
        </w:rPr>
        <w:t xml:space="preserve"> </w:t>
      </w:r>
      <w:r w:rsidRPr="000F03B9">
        <w:rPr>
          <w:rFonts w:ascii="Arial" w:hAnsi="Arial" w:cs="Arial"/>
          <w:noProof/>
        </w:rPr>
        <w:t>2010. Establishment of one-step SYBR green-based real time-PCR assay for rapid detection and quantification of chikungunya virus infection. Virol J 7:13.</w:t>
      </w:r>
    </w:p>
    <w:p w14:paraId="0E7DE30E" w14:textId="77777777" w:rsidR="003713DF" w:rsidRPr="000F03B9" w:rsidRDefault="003713DF" w:rsidP="003713DF">
      <w:pPr>
        <w:pStyle w:val="EndNoteBibliography"/>
        <w:ind w:left="720" w:hanging="720"/>
        <w:rPr>
          <w:rFonts w:ascii="Arial" w:hAnsi="Arial" w:cs="Arial"/>
          <w:noProof/>
        </w:rPr>
      </w:pPr>
      <w:r w:rsidRPr="000F03B9">
        <w:rPr>
          <w:rFonts w:ascii="Arial" w:hAnsi="Arial" w:cs="Arial"/>
          <w:noProof/>
        </w:rPr>
        <w:t>3.</w:t>
      </w:r>
      <w:r w:rsidRPr="000F03B9">
        <w:rPr>
          <w:rFonts w:ascii="Arial" w:hAnsi="Arial" w:cs="Arial"/>
          <w:noProof/>
        </w:rPr>
        <w:tab/>
        <w:t>Molleston JM, Sabin LR, Moy RH, Menghani SV, Rausch K, Gordesky-Gold B, Hopkins KC, Zhou R, Jensen TH, Wilusz JE, Cherry S.</w:t>
      </w:r>
      <w:r w:rsidRPr="000F03B9">
        <w:rPr>
          <w:rFonts w:ascii="Arial" w:hAnsi="Arial" w:cs="Arial"/>
          <w:b/>
          <w:noProof/>
        </w:rPr>
        <w:t xml:space="preserve"> </w:t>
      </w:r>
      <w:r w:rsidRPr="000F03B9">
        <w:rPr>
          <w:rFonts w:ascii="Arial" w:hAnsi="Arial" w:cs="Arial"/>
          <w:noProof/>
        </w:rPr>
        <w:t>2016. A conserved virus-induced cytoplasmic TRAMP-like complex recruits the exosome to target viral RNA for degradation. Genes Dev 30:1658-70.</w:t>
      </w:r>
    </w:p>
    <w:p w14:paraId="0E7C4EE1" w14:textId="77777777" w:rsidR="00571E98" w:rsidRPr="003713DF" w:rsidRDefault="003713DF">
      <w:pPr>
        <w:rPr>
          <w:rFonts w:ascii="Arial" w:hAnsi="Arial" w:cs="Arial"/>
        </w:rPr>
      </w:pPr>
      <w:r w:rsidRPr="000F03B9">
        <w:rPr>
          <w:rFonts w:ascii="Arial" w:hAnsi="Arial" w:cs="Arial"/>
        </w:rPr>
        <w:fldChar w:fldCharType="end"/>
      </w:r>
    </w:p>
    <w:p w14:paraId="51EAC975" w14:textId="77777777" w:rsidR="003713DF" w:rsidRDefault="003713DF"/>
    <w:sectPr w:rsidR="003713DF" w:rsidSect="0019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fxzvtuvrzale9ts7509ew9vr09zf0rf25&quot;&gt;My EndNote Library&lt;record-ids&gt;&lt;item&gt;165&lt;/item&gt;&lt;item&gt;700&lt;/item&gt;&lt;item&gt;734&lt;/item&gt;&lt;/record-ids&gt;&lt;/item&gt;&lt;/Libraries&gt;"/>
  </w:docVars>
  <w:rsids>
    <w:rsidRoot w:val="00571E98"/>
    <w:rsid w:val="00006404"/>
    <w:rsid w:val="000F03B9"/>
    <w:rsid w:val="0012082E"/>
    <w:rsid w:val="001927B4"/>
    <w:rsid w:val="00355FD0"/>
    <w:rsid w:val="003713DF"/>
    <w:rsid w:val="00422779"/>
    <w:rsid w:val="00571E98"/>
    <w:rsid w:val="00EB4302"/>
    <w:rsid w:val="00F9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65C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Figs">
    <w:name w:val="List.of.Figs"/>
    <w:basedOn w:val="TableofFigures"/>
    <w:autoRedefine/>
    <w:qFormat/>
    <w:rsid w:val="00422779"/>
    <w:pPr>
      <w:tabs>
        <w:tab w:val="right" w:leader="dot" w:pos="8630"/>
      </w:tabs>
      <w:spacing w:line="480" w:lineRule="auto"/>
      <w:ind w:left="400" w:hanging="400"/>
    </w:pPr>
    <w:rPr>
      <w:rFonts w:ascii="Arial" w:eastAsia="Calibri" w:hAnsi="Arial" w:cs="Arial"/>
      <w:sz w:val="20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22779"/>
  </w:style>
  <w:style w:type="paragraph" w:styleId="TOC1">
    <w:name w:val="toc 1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spacing w:before="120" w:line="480" w:lineRule="auto"/>
    </w:pPr>
    <w:rPr>
      <w:rFonts w:ascii="Arial" w:eastAsia="Calibri" w:hAnsi="Arial" w:cs="Arial"/>
      <w:b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ind w:left="1267" w:hanging="907"/>
    </w:pPr>
    <w:rPr>
      <w:rFonts w:ascii="Arial" w:eastAsia="Calibri" w:hAnsi="Arial" w:cs="Arial"/>
      <w:b/>
      <w:noProof/>
      <w:sz w:val="20"/>
      <w:szCs w:val="20"/>
    </w:rPr>
  </w:style>
  <w:style w:type="paragraph" w:customStyle="1" w:styleId="Normalleftnoindent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vertAlign w:val="superscript"/>
    </w:rPr>
  </w:style>
  <w:style w:type="paragraph" w:customStyle="1" w:styleId="normalleftnoindent0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shd w:val="clear" w:color="auto" w:fill="FFFFFF"/>
    </w:rPr>
  </w:style>
  <w:style w:type="paragraph" w:customStyle="1" w:styleId="Style1">
    <w:name w:val="Style1"/>
    <w:basedOn w:val="Normal"/>
    <w:autoRedefine/>
    <w:qFormat/>
    <w:rsid w:val="00422779"/>
    <w:pPr>
      <w:spacing w:after="360"/>
    </w:pPr>
    <w:rPr>
      <w:rFonts w:ascii="Arial" w:eastAsia="ＭＳ 明朝" w:hAnsi="Arial" w:cs="Arial"/>
      <w:sz w:val="20"/>
    </w:rPr>
  </w:style>
  <w:style w:type="paragraph" w:customStyle="1" w:styleId="bibliography">
    <w:name w:val="bibliography"/>
    <w:basedOn w:val="Normal"/>
    <w:autoRedefine/>
    <w:qFormat/>
    <w:rsid w:val="00355FD0"/>
    <w:pPr>
      <w:ind w:left="720" w:hanging="720"/>
    </w:pPr>
    <w:rPr>
      <w:rFonts w:ascii="Arial" w:eastAsia="ＭＳ 明朝" w:hAnsi="Arial" w:cs="Arial"/>
      <w:sz w:val="20"/>
    </w:rPr>
  </w:style>
  <w:style w:type="paragraph" w:customStyle="1" w:styleId="EndNoteBibliographyTitle">
    <w:name w:val="EndNote Bibliography Title"/>
    <w:basedOn w:val="Normal"/>
    <w:rsid w:val="003713D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713DF"/>
    <w:rPr>
      <w:rFonts w:ascii="Cambria" w:hAnsi="Cambria"/>
    </w:rPr>
  </w:style>
  <w:style w:type="table" w:styleId="TableGrid">
    <w:name w:val="Table Grid"/>
    <w:basedOn w:val="TableNormal"/>
    <w:uiPriority w:val="59"/>
    <w:rsid w:val="000F03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Figs">
    <w:name w:val="List.of.Figs"/>
    <w:basedOn w:val="TableofFigures"/>
    <w:autoRedefine/>
    <w:qFormat/>
    <w:rsid w:val="00422779"/>
    <w:pPr>
      <w:tabs>
        <w:tab w:val="right" w:leader="dot" w:pos="8630"/>
      </w:tabs>
      <w:spacing w:line="480" w:lineRule="auto"/>
      <w:ind w:left="400" w:hanging="400"/>
    </w:pPr>
    <w:rPr>
      <w:rFonts w:ascii="Arial" w:eastAsia="Calibri" w:hAnsi="Arial" w:cs="Arial"/>
      <w:sz w:val="20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22779"/>
  </w:style>
  <w:style w:type="paragraph" w:styleId="TOC1">
    <w:name w:val="toc 1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spacing w:before="120" w:line="480" w:lineRule="auto"/>
    </w:pPr>
    <w:rPr>
      <w:rFonts w:ascii="Arial" w:eastAsia="Calibri" w:hAnsi="Arial" w:cs="Arial"/>
      <w:b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22779"/>
    <w:pPr>
      <w:tabs>
        <w:tab w:val="right" w:leader="dot" w:pos="8630"/>
      </w:tabs>
      <w:ind w:left="1267" w:hanging="907"/>
    </w:pPr>
    <w:rPr>
      <w:rFonts w:ascii="Arial" w:eastAsia="Calibri" w:hAnsi="Arial" w:cs="Arial"/>
      <w:b/>
      <w:noProof/>
      <w:sz w:val="20"/>
      <w:szCs w:val="20"/>
    </w:rPr>
  </w:style>
  <w:style w:type="paragraph" w:customStyle="1" w:styleId="Normalleftnoindent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vertAlign w:val="superscript"/>
    </w:rPr>
  </w:style>
  <w:style w:type="paragraph" w:customStyle="1" w:styleId="normalleftnoindent0">
    <w:name w:val="normal left no indent"/>
    <w:basedOn w:val="Normal"/>
    <w:autoRedefine/>
    <w:qFormat/>
    <w:rsid w:val="00422779"/>
    <w:pPr>
      <w:spacing w:line="480" w:lineRule="auto"/>
    </w:pPr>
    <w:rPr>
      <w:rFonts w:ascii="Arial" w:eastAsia="Calibri" w:hAnsi="Arial" w:cs="Arial"/>
      <w:sz w:val="20"/>
      <w:szCs w:val="20"/>
      <w:shd w:val="clear" w:color="auto" w:fill="FFFFFF"/>
    </w:rPr>
  </w:style>
  <w:style w:type="paragraph" w:customStyle="1" w:styleId="Style1">
    <w:name w:val="Style1"/>
    <w:basedOn w:val="Normal"/>
    <w:autoRedefine/>
    <w:qFormat/>
    <w:rsid w:val="00422779"/>
    <w:pPr>
      <w:spacing w:after="360"/>
    </w:pPr>
    <w:rPr>
      <w:rFonts w:ascii="Arial" w:eastAsia="ＭＳ 明朝" w:hAnsi="Arial" w:cs="Arial"/>
      <w:sz w:val="20"/>
    </w:rPr>
  </w:style>
  <w:style w:type="paragraph" w:customStyle="1" w:styleId="bibliography">
    <w:name w:val="bibliography"/>
    <w:basedOn w:val="Normal"/>
    <w:autoRedefine/>
    <w:qFormat/>
    <w:rsid w:val="00355FD0"/>
    <w:pPr>
      <w:ind w:left="720" w:hanging="720"/>
    </w:pPr>
    <w:rPr>
      <w:rFonts w:ascii="Arial" w:eastAsia="ＭＳ 明朝" w:hAnsi="Arial" w:cs="Arial"/>
      <w:sz w:val="20"/>
    </w:rPr>
  </w:style>
  <w:style w:type="paragraph" w:customStyle="1" w:styleId="EndNoteBibliographyTitle">
    <w:name w:val="EndNote Bibliography Title"/>
    <w:basedOn w:val="Normal"/>
    <w:rsid w:val="003713D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713DF"/>
    <w:rPr>
      <w:rFonts w:ascii="Cambria" w:hAnsi="Cambria"/>
    </w:rPr>
  </w:style>
  <w:style w:type="table" w:styleId="TableGrid">
    <w:name w:val="Table Grid"/>
    <w:basedOn w:val="TableNormal"/>
    <w:uiPriority w:val="59"/>
    <w:rsid w:val="000F03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68</Words>
  <Characters>10392</Characters>
  <Application>Microsoft Macintosh Word</Application>
  <DocSecurity>0</DocSecurity>
  <Lines>415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1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Taschuk</dc:creator>
  <cp:keywords/>
  <dc:description/>
  <cp:lastModifiedBy>Frances Taschuk</cp:lastModifiedBy>
  <cp:revision>6</cp:revision>
  <dcterms:created xsi:type="dcterms:W3CDTF">2020-09-22T23:52:00Z</dcterms:created>
  <dcterms:modified xsi:type="dcterms:W3CDTF">2020-09-23T02:16:00Z</dcterms:modified>
  <cp:category/>
</cp:coreProperties>
</file>